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3D94C" w14:textId="65DC76D9" w:rsidR="00F519DC" w:rsidRPr="00F519DC" w:rsidRDefault="006B13F4" w:rsidP="00F519DC">
      <w:pPr>
        <w:shd w:val="clear" w:color="auto" w:fill="FFFFFF"/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 xml:space="preserve">Table </w:t>
      </w:r>
      <w:r w:rsidR="003F382B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S</w:t>
      </w:r>
      <w:r w:rsidR="00F519DC"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1:</w:t>
      </w:r>
      <w:r w:rsidR="00F519DC"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 Summary statistics of minimum and mean nasal (NERV) and temporal (TERV) extent of retinal vascularization, stratified by ROP Zone (I and II). Values are presented as mean ± standard deviation, with corresponding range and sample size (N). 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0"/>
        <w:gridCol w:w="1021"/>
        <w:gridCol w:w="1776"/>
        <w:gridCol w:w="1405"/>
        <w:gridCol w:w="1892"/>
        <w:gridCol w:w="812"/>
      </w:tblGrid>
      <w:tr w:rsidR="00F519DC" w:rsidRPr="00F519DC" w14:paraId="3B3667E0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63E50B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etric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56A5D2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Z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24466D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ean (pixe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AE94F8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SD (pixel)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95D1F9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Range (pixel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A51C2B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N</w:t>
            </w:r>
          </w:p>
        </w:tc>
      </w:tr>
      <w:tr w:rsidR="00F519DC" w:rsidRPr="00F519DC" w14:paraId="2888E415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3BD671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inimum NERV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9E6D43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D296BA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6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ED5349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3.18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A0D8B6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58.00, 372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A672A4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9</w:t>
            </w:r>
          </w:p>
        </w:tc>
      </w:tr>
      <w:tr w:rsidR="00F519DC" w:rsidRPr="00F519DC" w14:paraId="4D7D0630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A2BFB0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A09668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B6FAF5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C6676A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4.45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7A2240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17.00, 479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80DBCC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45</w:t>
            </w:r>
          </w:p>
        </w:tc>
      </w:tr>
      <w:tr w:rsidR="00F519DC" w:rsidRPr="00F519DC" w14:paraId="265112CF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633A8D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inimum TERV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CA0845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ABF8C3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44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73256F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3.38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6FEFF0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14.00, 482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549124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2</w:t>
            </w:r>
          </w:p>
        </w:tc>
      </w:tr>
      <w:tr w:rsidR="00F519DC" w:rsidRPr="00F519DC" w14:paraId="3CA89FC6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4B44ED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9FF4A4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79086C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52.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45170F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2.50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929602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66.00, 558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91925D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38</w:t>
            </w:r>
          </w:p>
        </w:tc>
      </w:tr>
      <w:tr w:rsidR="00F519DC" w:rsidRPr="00F519DC" w14:paraId="6501C481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064C4B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ean NERV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A9992A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659169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1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8848FA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0.99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6484F3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85.00, 405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4D27F0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9</w:t>
            </w:r>
          </w:p>
        </w:tc>
      </w:tr>
      <w:tr w:rsidR="00F519DC" w:rsidRPr="00F519DC" w14:paraId="70A2B73C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DC6A0D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DD2F65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6FF1C8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78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9B796C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0.91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8DF010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45.00, 482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3F68C2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45</w:t>
            </w:r>
          </w:p>
        </w:tc>
      </w:tr>
      <w:tr w:rsidR="00F519DC" w:rsidRPr="00F519DC" w14:paraId="263791F6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5C740E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ean TERV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DD0F48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A020F7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76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1D551C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0.45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56E18C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54.00, 511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17918C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2</w:t>
            </w:r>
          </w:p>
        </w:tc>
      </w:tr>
      <w:tr w:rsidR="00F519DC" w:rsidRPr="00F519DC" w14:paraId="424DA267" w14:textId="77777777" w:rsidTr="00871F67">
        <w:tc>
          <w:tcPr>
            <w:tcW w:w="2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E745A3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674BB2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CF981A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74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0AC5E9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4.71</w:t>
            </w:r>
          </w:p>
        </w:tc>
        <w:tc>
          <w:tcPr>
            <w:tcW w:w="1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57326A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30.00, 574.00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36043E" w14:textId="77777777" w:rsidR="00F519DC" w:rsidRPr="00F519DC" w:rsidRDefault="00F519DC" w:rsidP="00871F67">
            <w:pPr>
              <w:shd w:val="clear" w:color="auto" w:fill="FFFFFF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38</w:t>
            </w:r>
          </w:p>
        </w:tc>
      </w:tr>
    </w:tbl>
    <w:p w14:paraId="157C5466" w14:textId="77777777" w:rsidR="0021366B" w:rsidRDefault="0021366B"/>
    <w:p w14:paraId="7595E9B5" w14:textId="77777777" w:rsidR="00F519DC" w:rsidRDefault="00F519DC"/>
    <w:p w14:paraId="7AC03C72" w14:textId="7CF2C280" w:rsidR="00F519DC" w:rsidRPr="00F519DC" w:rsidRDefault="00F519DC" w:rsidP="00F519DC">
      <w:pPr>
        <w:shd w:val="clear" w:color="auto" w:fill="FFFFFF"/>
        <w:spacing w:before="240" w:after="240" w:line="480" w:lineRule="auto"/>
        <w:ind w:right="600"/>
        <w:jc w:val="both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lastRenderedPageBreak/>
        <w:t xml:space="preserve">Table </w:t>
      </w:r>
      <w:r w:rsidR="006B13F4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S</w:t>
      </w:r>
      <w:r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2: Kruskal–Wallis test results comparing vessel severity score (VSS) across ROP stages within each binned combination of minimum NERV and minimum TERV (75-pixel bin width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0"/>
        <w:gridCol w:w="1500"/>
        <w:gridCol w:w="1076"/>
        <w:gridCol w:w="1080"/>
        <w:gridCol w:w="1076"/>
        <w:gridCol w:w="1158"/>
        <w:gridCol w:w="1380"/>
      </w:tblGrid>
      <w:tr w:rsidR="00F519DC" w:rsidRPr="00F519DC" w14:paraId="5E3B1821" w14:textId="7777777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BD627" w14:textId="7A00590F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 b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36FDB" w14:textId="22EE1FE8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b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70EA9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Stage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A24A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Stag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D5B3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Stage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E1DF97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H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B990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p-value</w:t>
            </w:r>
          </w:p>
        </w:tc>
      </w:tr>
      <w:tr w:rsidR="00F519DC" w:rsidRPr="00F519DC" w14:paraId="6327CDFC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9A1B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49.999,2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E1A17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B9CB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76FA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2E70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4F7F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3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8A5A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.46 × 10⁻⁶</w:t>
            </w:r>
          </w:p>
        </w:tc>
      </w:tr>
      <w:tr w:rsidR="00F519DC" w:rsidRPr="00F519DC" w14:paraId="017150FF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161FF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49.999,2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D5951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5299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A1D7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A19C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AD6B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22.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AD2A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.70 × 10⁻²⁷</w:t>
            </w:r>
          </w:p>
        </w:tc>
      </w:tr>
      <w:tr w:rsidR="00F519DC" w:rsidRPr="00F519DC" w14:paraId="0246D9F8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D0A9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49.999,2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D17B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13FC9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CDBAF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98F1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3092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8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3B01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.90 × 10⁻⁵⁵</w:t>
            </w:r>
          </w:p>
        </w:tc>
      </w:tr>
      <w:tr w:rsidR="00F519DC" w:rsidRPr="00F519DC" w14:paraId="3982F84A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4A56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49.999,2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97379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450.0,5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FD5A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53D3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2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9577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E5CA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68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66C3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.20 × 10⁻⁵⁹</w:t>
            </w:r>
          </w:p>
        </w:tc>
      </w:tr>
      <w:tr w:rsidR="00F519DC" w:rsidRPr="00F519DC" w14:paraId="74896B9E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BF517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149.999,2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654C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525.0,6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E9BC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ADA1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D720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D6AD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969B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.32 × 10⁻⁴</w:t>
            </w:r>
          </w:p>
        </w:tc>
      </w:tr>
      <w:tr w:rsidR="00F519DC" w:rsidRPr="00F519DC" w14:paraId="101E7744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27A0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FE1C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4EEC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9023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6BB1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653E2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35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DFFE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20 × 10⁻⁷³</w:t>
            </w:r>
          </w:p>
        </w:tc>
      </w:tr>
      <w:tr w:rsidR="00F519DC" w:rsidRPr="00F519DC" w14:paraId="3C37E08D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2305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53BC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2B70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465C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1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256A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2C45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71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C42E79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7C81847C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E602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ABBDB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8FD0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ED0B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24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94BD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FC87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871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9F74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331460FE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493B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49BE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450.0,5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D58B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0302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333C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9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7738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897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7C81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05EAEA52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9B80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76CB6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525.0,6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64F6F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4554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93B7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A6167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8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76FD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30 × 10⁻⁵⁴</w:t>
            </w:r>
          </w:p>
        </w:tc>
      </w:tr>
      <w:tr w:rsidR="00F519DC" w:rsidRPr="00F519DC" w14:paraId="37B320A0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C036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ABE4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1ED4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7931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9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2568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D96D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34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F7E7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85 × 10⁻¹³⁸</w:t>
            </w:r>
          </w:p>
        </w:tc>
      </w:tr>
      <w:tr w:rsidR="00F519DC" w:rsidRPr="00F519DC" w14:paraId="6F3F587B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776F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B973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5806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CFF8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4031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8290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663.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9F16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135F9378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252E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266A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97B6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5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ECFC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65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56D6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2715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85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2F28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7CA580E3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A9155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3C38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450.0,5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0081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5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397F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68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3B079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0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E687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893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B9EB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5A7BF77F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E889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9DF2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525.0,6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2586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5FF3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2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DE49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671A0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5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E0F4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.61 × 10⁻⁸⁰</w:t>
            </w:r>
          </w:p>
        </w:tc>
      </w:tr>
      <w:tr w:rsidR="00F519DC" w:rsidRPr="00F519DC" w14:paraId="19641C88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2968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E5BF9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25.0,3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4CC9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58AB0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6B31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0668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8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D8EF6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.17 × 10⁻⁶⁸</w:t>
            </w:r>
          </w:p>
        </w:tc>
      </w:tr>
      <w:tr w:rsidR="00F519DC" w:rsidRPr="00F519DC" w14:paraId="38E78DF2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73B0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0B9D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00.0,37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714D9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9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7A03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14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9966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C9B8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24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7724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1E47A54F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D3E5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CE5F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E4F0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B934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4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D86F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FCE2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83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59EB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2E3F362E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D89B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lastRenderedPageBreak/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8E5E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450.0,525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9BAF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6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792D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9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82F0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0BD8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87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33D9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1 × 10⁻³⁰⁰</w:t>
            </w:r>
          </w:p>
        </w:tc>
      </w:tr>
      <w:tr w:rsidR="00F519DC" w:rsidRPr="00F519DC" w14:paraId="61DECE1F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E588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375.0,4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625E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525.0,60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7FA7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1476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D2AE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31297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46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4D19AE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01 × 10⁻⁹⁷</w:t>
            </w:r>
          </w:p>
        </w:tc>
      </w:tr>
    </w:tbl>
    <w:p w14:paraId="2E8A47A0" w14:textId="7777777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07A7E981" w14:textId="7777777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3A5064F8" w14:textId="77777777" w:rsidR="00871F67" w:rsidRDefault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*</w:t>
      </w:r>
      <w:r w:rsidR="00F519DC"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NERV = minimum nasal extent of retinal vascularization; </w:t>
      </w:r>
    </w:p>
    <w:p w14:paraId="5DD14707" w14:textId="77777777" w:rsidR="00871F67" w:rsidRDefault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~</w:t>
      </w:r>
      <w:r w:rsidR="00F519DC"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TERV = minimum temporal extent of retinal vascularization. </w:t>
      </w:r>
    </w:p>
    <w:p w14:paraId="12C3BB97" w14:textId="77777777" w:rsidR="00871F67" w:rsidRDefault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436B4483" w14:textId="701ED38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Data are grouped into 75-pixel–wide bins for both NERV and TERV. Each cell represents one (NERV bin, TERV bin) combination. </w:t>
      </w:r>
      <w:r w:rsidRPr="00F519DC">
        <w:rPr>
          <w:rFonts w:ascii="Times New Roman" w:eastAsia="Times New Roman" w:hAnsi="Times New Roman" w:cs="Times New Roman"/>
          <w:i/>
          <w:iCs/>
          <w:color w:val="333333"/>
          <w:kern w:val="0"/>
          <w:lang w:eastAsia="en-GB"/>
          <w14:ligatures w14:val="none"/>
        </w:rPr>
        <w:t>n</w:t>
      </w: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 Stage 1, </w:t>
      </w:r>
      <w:r w:rsidRPr="00F519DC">
        <w:rPr>
          <w:rFonts w:ascii="Times New Roman" w:eastAsia="Times New Roman" w:hAnsi="Times New Roman" w:cs="Times New Roman"/>
          <w:i/>
          <w:iCs/>
          <w:color w:val="333333"/>
          <w:kern w:val="0"/>
          <w:lang w:eastAsia="en-GB"/>
          <w14:ligatures w14:val="none"/>
        </w:rPr>
        <w:t>n</w:t>
      </w: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 Stage 2, and </w:t>
      </w:r>
      <w:proofErr w:type="spellStart"/>
      <w:r w:rsidRPr="00F519DC">
        <w:rPr>
          <w:rFonts w:ascii="Times New Roman" w:eastAsia="Times New Roman" w:hAnsi="Times New Roman" w:cs="Times New Roman"/>
          <w:i/>
          <w:iCs/>
          <w:color w:val="333333"/>
          <w:kern w:val="0"/>
          <w:lang w:eastAsia="en-GB"/>
          <w14:ligatures w14:val="none"/>
        </w:rPr>
        <w:t>n</w:t>
      </w:r>
      <w:proofErr w:type="spellEnd"/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 Stage 3 indicate the number of eyes in each ROP stage within that bin. Kruskal–Wallis H statistic (</w:t>
      </w:r>
      <w:proofErr w:type="spellStart"/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kw_H</w:t>
      </w:r>
      <w:proofErr w:type="spellEnd"/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) and associated p-value (</w:t>
      </w:r>
      <w:proofErr w:type="spellStart"/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kw_p</w:t>
      </w:r>
      <w:proofErr w:type="spellEnd"/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) test whether VSS differs significantly among the three ROP stages within each bin. Only bins containing all three stages are shown; bold p-values indicate statistical significance</w:t>
      </w:r>
    </w:p>
    <w:p w14:paraId="40DA1996" w14:textId="7777777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4A05EB7A" w14:textId="7777777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65C6BCBF" w14:textId="7777777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0A7B8B02" w14:textId="77777777" w:rsidR="00F519DC" w:rsidRDefault="00F519DC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123F0F73" w14:textId="0E23359D" w:rsidR="00F519DC" w:rsidRPr="00F519DC" w:rsidRDefault="00F519DC" w:rsidP="00F519DC">
      <w:pPr>
        <w:shd w:val="clear" w:color="auto" w:fill="FFFFFF"/>
        <w:spacing w:before="240" w:after="240" w:line="480" w:lineRule="auto"/>
        <w:ind w:right="600"/>
        <w:jc w:val="both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 xml:space="preserve">Table </w:t>
      </w:r>
      <w:r w:rsidR="006B13F4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S</w:t>
      </w:r>
      <w:r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3: Within-stage correlations between vessel severity score (VSS) and extent of retinal vascularisation (ERV). Negative coefficients indicate higher VSS at lower ERV. Significance: p &lt; 0.05 (), &lt; 0.01 (), &lt; 0.001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4"/>
        <w:gridCol w:w="734"/>
        <w:gridCol w:w="560"/>
        <w:gridCol w:w="2476"/>
        <w:gridCol w:w="2476"/>
      </w:tblGrid>
      <w:tr w:rsidR="00F519DC" w:rsidRPr="00F519DC" w14:paraId="02F8A284" w14:textId="7777777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062B5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Ax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7688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St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12A4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8ED029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Spearman ρ (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498D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Kendall τ (p)</w:t>
            </w:r>
          </w:p>
        </w:tc>
      </w:tr>
      <w:tr w:rsidR="00F519DC" w:rsidRPr="00F519DC" w14:paraId="7B9A8899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F41CD" w14:textId="5FB0660F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C108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28DE4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A39E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375 (5.10×10⁻⁹)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CE14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252 (1.61×10⁻⁸)***</w:t>
            </w:r>
          </w:p>
        </w:tc>
      </w:tr>
      <w:tr w:rsidR="00F519DC" w:rsidRPr="00F519DC" w14:paraId="167E4348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75DCD" w14:textId="0D483BBF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663D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18F1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1A5618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237 (9.47×10⁻¹⁰)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5A52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159 (1.67×10⁻⁹)***</w:t>
            </w:r>
          </w:p>
        </w:tc>
      </w:tr>
      <w:tr w:rsidR="00F519DC" w:rsidRPr="00F519DC" w14:paraId="20F51DE7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E7E0C6" w14:textId="2728D040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6C792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31C5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3B39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492 (2.84×10⁻¹⁴)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E5EB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339 (2.54×10⁻¹³)***</w:t>
            </w:r>
          </w:p>
        </w:tc>
      </w:tr>
      <w:tr w:rsidR="00F519DC" w:rsidRPr="00F519DC" w14:paraId="01FBE46A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8E4F5" w14:textId="63C9F420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C47420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7E9D6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2741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309 (2.48×10⁻⁴)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ED26F3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212 (2.57×10⁻⁴)***</w:t>
            </w:r>
          </w:p>
        </w:tc>
      </w:tr>
      <w:tr w:rsidR="00F519DC" w:rsidRPr="00F519DC" w14:paraId="402738BD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66976" w14:textId="55A75766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8B21F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634C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407F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291 (4.81×10⁻¹⁰)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18B3C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198 (6.12×10⁻¹⁰)***</w:t>
            </w:r>
          </w:p>
        </w:tc>
      </w:tr>
      <w:tr w:rsidR="00F519DC" w:rsidRPr="00F519DC" w14:paraId="7766709B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8907D" w14:textId="0FD0D3DA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BDF7B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943E1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DF28A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476 (6.72×10⁻¹¹)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E963D" w14:textId="77777777" w:rsidR="00F519DC" w:rsidRPr="00F519DC" w:rsidRDefault="00F519DC" w:rsidP="00F519DC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326 (3.93×10⁻¹⁰)***</w:t>
            </w:r>
          </w:p>
        </w:tc>
      </w:tr>
    </w:tbl>
    <w:p w14:paraId="034A159C" w14:textId="77777777" w:rsidR="00F519DC" w:rsidRDefault="00F519DC"/>
    <w:p w14:paraId="33577CE4" w14:textId="77777777" w:rsidR="00871F67" w:rsidRDefault="00871F67" w:rsidP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*</w:t>
      </w: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NERV = minimum nasal extent of retinal vascularization; </w:t>
      </w:r>
    </w:p>
    <w:p w14:paraId="3E5F0E32" w14:textId="77777777" w:rsidR="00871F67" w:rsidRDefault="00871F67" w:rsidP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~</w:t>
      </w: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TERV = minimum temporal extent of retinal vascularization. </w:t>
      </w:r>
    </w:p>
    <w:p w14:paraId="153D9A94" w14:textId="77777777" w:rsidR="006B13F4" w:rsidRDefault="006B13F4" w:rsidP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31578D49" w14:textId="77777777" w:rsidR="006B13F4" w:rsidRDefault="006B13F4" w:rsidP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4D622836" w14:textId="74DA8BC5" w:rsidR="00F519DC" w:rsidRPr="00F519DC" w:rsidRDefault="00F519DC" w:rsidP="00F519DC">
      <w:pPr>
        <w:shd w:val="clear" w:color="auto" w:fill="FFFFFF"/>
        <w:spacing w:before="240" w:after="240"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lastRenderedPageBreak/>
        <w:t xml:space="preserve">Table </w:t>
      </w:r>
      <w:r w:rsidR="006B13F4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S</w:t>
      </w:r>
      <w:r w:rsidRPr="00F519DC">
        <w:rPr>
          <w:rFonts w:ascii="Times New Roman" w:eastAsia="Times New Roman" w:hAnsi="Times New Roman" w:cs="Times New Roman"/>
          <w:b/>
          <w:bCs/>
          <w:color w:val="333333"/>
          <w:kern w:val="0"/>
          <w:lang w:eastAsia="en-GB"/>
          <w14:ligatures w14:val="none"/>
        </w:rPr>
        <w:t>4: Monotonic trend of VSS across 75-pixel ERV bins (bin-centre vs bin-median VSS). Negative coefficients indicate decreasing VSS with increasing ERV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4"/>
        <w:gridCol w:w="760"/>
        <w:gridCol w:w="834"/>
        <w:gridCol w:w="2356"/>
      </w:tblGrid>
      <w:tr w:rsidR="00F519DC" w:rsidRPr="00F519DC" w14:paraId="1BB7966F" w14:textId="77777777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AD79E8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Ax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A8E67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St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A5C615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# B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CE419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Spearman </w:t>
            </w:r>
            <w:proofErr w:type="spellStart"/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ρtrend</w:t>
            </w:r>
            <w:proofErr w:type="spellEnd"/>
            <w:r w:rsidRPr="00F519D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 (p)</w:t>
            </w:r>
          </w:p>
        </w:tc>
      </w:tr>
      <w:tr w:rsidR="00F519DC" w:rsidRPr="00F519DC" w14:paraId="627EBD06" w14:textId="7777777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2E3D5" w14:textId="5C983D31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B5579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AB670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59200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0.70 (0.188)</w:t>
            </w:r>
          </w:p>
        </w:tc>
      </w:tr>
      <w:tr w:rsidR="00F519DC" w:rsidRPr="00F519DC" w14:paraId="305D6583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683C5" w14:textId="57705FE2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9E851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25DC5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40916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1.00 (1.40×10⁻²⁴)***</w:t>
            </w:r>
          </w:p>
        </w:tc>
      </w:tr>
      <w:tr w:rsidR="00F519DC" w:rsidRPr="00F519DC" w14:paraId="5BB5B9D6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C283D" w14:textId="0D1B4E33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7050E1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B7B5D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87E65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1.00 (&lt;1×10⁻³⁰⁰)***</w:t>
            </w:r>
          </w:p>
        </w:tc>
      </w:tr>
      <w:tr w:rsidR="00F519DC" w:rsidRPr="00F519DC" w14:paraId="31969BC4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73C14" w14:textId="6B93BFFC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8B656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7F0BC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B40EC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1.00 (1.40×10⁻²⁴)***</w:t>
            </w:r>
          </w:p>
        </w:tc>
      </w:tr>
      <w:tr w:rsidR="00F519DC" w:rsidRPr="00F519DC" w14:paraId="7755B7C6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2759B" w14:textId="1E390F00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6BF7B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CBB69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E6A03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1.00 (&lt;1×10⁻³⁰⁰)***</w:t>
            </w:r>
          </w:p>
        </w:tc>
      </w:tr>
      <w:tr w:rsidR="00F519DC" w:rsidRPr="00F519DC" w14:paraId="0F64DD88" w14:textId="77777777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81A19" w14:textId="0E012E6C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TERV</w:t>
            </w:r>
            <w:r w:rsidR="00871F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~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DEB9A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44776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8675E0" w14:textId="77777777" w:rsidR="00F519DC" w:rsidRPr="00F519DC" w:rsidRDefault="00F519DC" w:rsidP="00F519DC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519DC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−1.00 (1.40×10⁻²⁴)***</w:t>
            </w:r>
          </w:p>
        </w:tc>
      </w:tr>
    </w:tbl>
    <w:p w14:paraId="252C7A89" w14:textId="77777777" w:rsidR="00871F67" w:rsidRDefault="00871F67" w:rsidP="00871F67">
      <w:pPr>
        <w:spacing w:line="480" w:lineRule="auto"/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p w14:paraId="67C25733" w14:textId="47F1E008" w:rsidR="00871F67" w:rsidRDefault="00871F67" w:rsidP="00871F67">
      <w:pP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*</w:t>
      </w: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 xml:space="preserve">NERV = minimum nasal extent of retinal vascularization; </w:t>
      </w:r>
    </w:p>
    <w:p w14:paraId="2D8FFAB4" w14:textId="25983E3C" w:rsidR="00F519DC" w:rsidRDefault="00871F67" w:rsidP="00871F67">
      <w:r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~</w:t>
      </w:r>
      <w:r w:rsidRPr="00F519DC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TERV = minimum temporal extent of retinal vascularization.</w:t>
      </w:r>
    </w:p>
    <w:sectPr w:rsidR="00F51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A9"/>
    <w:rsid w:val="0021366B"/>
    <w:rsid w:val="002F28A9"/>
    <w:rsid w:val="003F382B"/>
    <w:rsid w:val="00632351"/>
    <w:rsid w:val="006B13F4"/>
    <w:rsid w:val="007C0F04"/>
    <w:rsid w:val="00871F67"/>
    <w:rsid w:val="00881631"/>
    <w:rsid w:val="00C83B5E"/>
    <w:rsid w:val="00CC5936"/>
    <w:rsid w:val="00F5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D5AC2"/>
  <w15:chartTrackingRefBased/>
  <w15:docId w15:val="{06CDF75E-8991-294B-9B0B-A8CDB38F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8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8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8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8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8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8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8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8A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519D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Nayak</dc:creator>
  <cp:keywords/>
  <dc:description/>
  <cp:lastModifiedBy>Dr.Sameera Nayak</cp:lastModifiedBy>
  <cp:revision>3</cp:revision>
  <dcterms:created xsi:type="dcterms:W3CDTF">2025-08-22T00:43:00Z</dcterms:created>
  <dcterms:modified xsi:type="dcterms:W3CDTF">2026-02-28T02:21:00Z</dcterms:modified>
</cp:coreProperties>
</file>